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Bold"/>
          <w:rFonts w:cs="Times New Roman" w:ascii="Times New Roman" w:hAnsi="Times New Roman"/>
          <w:sz w:val="18"/>
          <w:szCs w:val="18"/>
        </w:rPr>
        <w:t>Additional file 1: Description of categories of injuries</w:t>
      </w:r>
    </w:p>
    <w:tbl>
      <w:tblPr>
        <w:tblW w:w="54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6"/>
        <w:gridCol w:w="1247"/>
        <w:gridCol w:w="3791"/>
        <w:gridCol w:w="2625"/>
        <w:gridCol w:w="4147"/>
      </w:tblGrid>
      <w:tr>
        <w:trPr>
          <w:tblHeader w:val="true"/>
        </w:trPr>
        <w:tc>
          <w:tcPr>
            <w:tcW w:w="2186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Categories of injuries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Median Lameness score</w:t>
            </w:r>
          </w:p>
        </w:tc>
        <w:tc>
          <w:tcPr>
            <w:tcW w:w="379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Diagnostic imaging</w:t>
            </w:r>
          </w:p>
        </w:tc>
        <w:tc>
          <w:tcPr>
            <w:tcW w:w="262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Diagnostic analgesia</w:t>
            </w:r>
          </w:p>
        </w:tc>
        <w:tc>
          <w:tcPr>
            <w:tcW w:w="414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Clinical assessment</w:t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SLI (N = 89</w:t>
            </w: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direct infiltration of the suspensory ligament insertion (sub-carpal and sub-tarsal regions) (N = 12)</w:t>
            </w:r>
          </w:p>
        </w:tc>
        <w:tc>
          <w:tcPr>
            <w:tcW w:w="41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wollen limb (N = 75)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Core lesions at the body (N = 30)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nsertional lesions at the sub-tarsal and sub-carpal region (N = 12)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to suspensory body palpation (N = 34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at passive flexion of the fetlock (N = 67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suspensory ligament injury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spensory branch lesions (N = 47)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to insertional thumb pressure test (N = 12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clerosis at the proximal palmar aspect of III MTC bone (N = 8)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to suspensory branch palpation (N = 45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Avulsion fractures at the proximal palmar cortex of III MTC bone (N = 3)</w:t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rakes to gallop in straight during fast training (N = 10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FA (N = 43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intra-synovial analgesia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Joint distension (N = 27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traumatic fetlock arthropathy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lattening of the palmar/plantar condyle on the lateral view (N = 36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N = 26)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flexion test (N = 43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low-4-points-nerves-block and negative to intra-synovial analgesia (N = 17)</w:t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bchondral bone sclerosis on lateral view (N = 37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ifting away during training (N = 27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Reduced joint space on the frontal view (N = 9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ragmentation of the dorsal border of P1 (N = 6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DSI (N = 21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/5</w:t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irect impaction with the foot to the palmar aspect of the fetlock during fast training (N = 22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digital sheath injury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Concurrent traumatic lesion of the superficial digital flexor tendon (N = 1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20 cases resulted in open laceration of the digital sheath)</w:t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CJL (N = 30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intra-synovial analgesia of the middle carpal joint (N = 30)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ilateral forelimb plaiting (N = 9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carpal joint lameness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 (N = 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hird carpal bone sclerosis (N = 2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ifting-away during training in straight (N = 21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ocal osteolysis in the dorsal cortex of the third carpal bone (N = 11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Middle carpal joint effusion (N = 24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lab fracture of the third carpal bone (N = 5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ragmentation of the radial, intermediate and third carpal bone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flexion test (N = 30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SDFT (N = 76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/5</w:t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owed tendon (N = 67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wollen pastern (N = 9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Core lesions at the mid-metacarpal area (N = 11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at palpation (N = 75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superficial digital flexor tendonitis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Lesions at the medial or lateral margin of the tendon cross-sectional area in the metacarpal area (N = 52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flexion test (N = 8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Lesions in the metatarsal area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only done for lesions at the pastern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Lesions at the distal branches of superficial digital flexor tendon at the pastern (N = 9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MFTJS (N = 15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/5</w:t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intra-synovial medial femorotibial joint analgesia (N = 8)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rakes to gallop at fast training in curves (N = 9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Effusion of the medial femorotibial joint (N = 15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ynovial proliferation and effusion at the medial recess of the femorotibial joint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N = 12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medial femorotibial joint synovitis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Meniscal damage/protrusions (N = 6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at palpation of patellar ligaments (N = 2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Lesions to the patellar ligaments (N = 3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not done in all cases)</w:t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PPFx (N = 26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flexion test (N = 18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hort sagittal fractures (N = 1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rontal slab fractures (N = 7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(only done in cases of short sagittal fracture when lameness score was 1/5 to 2/5)</w:t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proximal phalanx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agittal and oblique complete fractures (N = 5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PBFx (N = 12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the abaxial sesamoid nerve block (N = 12)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with hoof tester (N = 11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ype II fractures at the lateral palmar process (N = 8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pedal bone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ype II fractures at the medial palmar process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DIPA (N = 8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/5</w:t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intra-synovial analgesia (N = 8)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rakes to gallop during fast- training in straight (N = 6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distal interphalangeal joint arthropathy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 (N = 8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ifting away during training in straight (N = 6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ASBFx (N = 29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dden lameness at the end of race or after fast training (N = 28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Lateral sesamoid bone fractures (N = 10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apical sesamoid bone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Medial sesamoid bone fractures (N = 19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at palpation of the abaxial surface of the affected sesamoid bone (N = 25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istraction of the sesamoid apex at the abaxial surface of the proximal sesamoid bone (N = 25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TsFx (N = 9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4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dden lameness at the end of fast-training (N = 9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Monocortical fractures at the proximo-lateral aspect of the tibia (N = 6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tibial stress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Monocortical fractures at the mid-diaphysis of the tibia (N = 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Scintigraphic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ncrease Radiopharmaceutical Uptake at the mid-diaphysis of the tibia (N = 2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SCRIL (N = 13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1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rakes to gallop during fast- exercise in curve (N = 9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Ventral sacroiliac joint sub-luxation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Fractures of the sacral facets (N = 5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sacroiliac joint arthropathy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acroiliac joint ligaments injuries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ifting away during training in straight (N = 11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sponse at deep palpation of the sacral tuberosities (N = 13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PsFx (N = 14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dden lameness during fast training (N = 14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leum wing fractures (N = 10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schiatic fractures (N = 4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pelvic stress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Curb (N = 11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Ultrasonograph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dden lameness after fast- training (N = 9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eritendinous/periligamentous tissue injury in the plantar aspect of the hock (N = 11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wollen profile at the proximal plantar aspect of the hock (N = 11)</w:t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TL (N = 20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2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response to intra-synovial tarso-metatarsal joint anaesthesia (N = 17)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Brakes to gallop during fast- training in curve (N = 6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arsometatarsal joint artropathy (N = 9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tarsal lameness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ntertarsal joint artropathy (N = 1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Drifting away during training (N = 15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alocalcaneal joint artropathy (N = 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hird tarsal bone slab fracture (N = 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t done in all cases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ositive flexion test (N = 18)</w:t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Third tarsal bone sagittal fracture (N = 1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MTFx (N = 14)</w:t>
            </w:r>
          </w:p>
        </w:tc>
        <w:tc>
          <w:tcPr>
            <w:tcW w:w="12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3/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8"/>
                <w:szCs w:val="18"/>
              </w:rPr>
              <w:t>X-ray assessment</w:t>
            </w: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: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Sudden lameness after fast training (N = 14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(third metacarpal/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ncomplete fracture of the proximal aspect of third metacarpal bone (N = 3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Painful reaction at palpation of the proximal metacarpal or metatarsal bone (N = 11)</w:t>
            </w:r>
          </w:p>
        </w:tc>
      </w:tr>
      <w:tr>
        <w:trPr>
          <w:trHeight w:val="453" w:hRule="atLeast"/>
        </w:trPr>
        <w:tc>
          <w:tcPr>
            <w:tcW w:w="2186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8"/>
                <w:szCs w:val="18"/>
              </w:rPr>
              <w:t>metatarsal fracture)</w:t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8"/>
                <w:szCs w:val="18"/>
              </w:rPr>
              <w:t>Incomplete fracture of the proximal aspect of third metatarsal bone (N = 11)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Clinical findings defining the different categories of exercise-related MSI in a cohort of harness STBR in training, observed over 4 year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1:35:00Z</dcterms:created>
  <dc:creator>abanua</dc:creator>
  <dc:description/>
  <cp:keywords/>
  <dc:language>en-US</dc:language>
  <cp:lastModifiedBy>abanua</cp:lastModifiedBy>
  <dcterms:modified xsi:type="dcterms:W3CDTF">2014-01-10T11:41:00Z</dcterms:modified>
  <cp:revision>3</cp:revision>
  <dc:subject/>
  <dc:title/>
</cp:coreProperties>
</file>